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FFAE7" w14:textId="1274734D" w:rsidR="00970545" w:rsidRPr="00A8319A" w:rsidRDefault="00970545">
      <w:pPr>
        <w:rPr>
          <w:b/>
        </w:rPr>
      </w:pPr>
      <w:r w:rsidRPr="00A8319A">
        <w:rPr>
          <w:b/>
        </w:rPr>
        <w:t>A</w:t>
      </w:r>
      <w:r w:rsidR="00587AFA">
        <w:rPr>
          <w:b/>
        </w:rPr>
        <w:t xml:space="preserve">dditional file </w:t>
      </w:r>
      <w:proofErr w:type="gramStart"/>
      <w:r w:rsidR="00587AFA">
        <w:rPr>
          <w:b/>
        </w:rPr>
        <w:t>1</w:t>
      </w:r>
      <w:proofErr w:type="gramEnd"/>
      <w:r w:rsidRPr="00A8319A">
        <w:rPr>
          <w:b/>
        </w:rPr>
        <w:t xml:space="preserve"> Registration in PROSPERO</w:t>
      </w:r>
    </w:p>
    <w:p w14:paraId="71BFC057" w14:textId="77777777" w:rsidR="008F61D0" w:rsidRDefault="008F61D0" w:rsidP="008F61D0"/>
    <w:p w14:paraId="36E86331" w14:textId="77777777" w:rsidR="008F61D0" w:rsidRDefault="008F61D0" w:rsidP="008F61D0">
      <w:r w:rsidRPr="00DB5C50">
        <w:rPr>
          <w:rStyle w:val="Hyperlink"/>
        </w:rPr>
        <w:t>https://www.crd.york.ac.uk/PROSPERO/display_record.php?RecordID=118230</w:t>
      </w:r>
    </w:p>
    <w:p w14:paraId="20E8AE3B" w14:textId="5F89D1EC" w:rsidR="00970545" w:rsidRDefault="00970545"/>
    <w:p w14:paraId="3F823774" w14:textId="015FD959" w:rsidR="00D457CD" w:rsidRDefault="008F61D0" w:rsidP="00587AFA">
      <w:pPr>
        <w:rPr>
          <w:b/>
        </w:rPr>
      </w:pPr>
      <w:r>
        <w:rPr>
          <w:noProof/>
          <w:lang w:eastAsia="zh-CN"/>
        </w:rPr>
        <w:lastRenderedPageBreak/>
        <w:drawing>
          <wp:inline distT="0" distB="0" distL="0" distR="0" wp14:anchorId="59F217AD" wp14:editId="13971715">
            <wp:extent cx="5815330" cy="82296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RD42019118230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57CD" w:rsidSect="00636183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C2BA10" w14:textId="77777777" w:rsidR="00A7435A" w:rsidRDefault="00A7435A" w:rsidP="004D40F6">
      <w:r>
        <w:separator/>
      </w:r>
    </w:p>
  </w:endnote>
  <w:endnote w:type="continuationSeparator" w:id="0">
    <w:p w14:paraId="6E0C8A32" w14:textId="77777777" w:rsidR="00A7435A" w:rsidRDefault="00A7435A" w:rsidP="004D4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13490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23F74" w14:textId="6D2F1E3A" w:rsidR="00B02B1A" w:rsidRDefault="00B02B1A" w:rsidP="00C416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82D5FB" w14:textId="77777777" w:rsidR="00B02B1A" w:rsidRDefault="00B02B1A" w:rsidP="006C26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09645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5C0ED3" w14:textId="17ADD7C3" w:rsidR="00B02B1A" w:rsidRDefault="00B02B1A" w:rsidP="00C416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7AF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B20FCC" w14:textId="6D49CE44" w:rsidR="00B02B1A" w:rsidRDefault="00B02B1A" w:rsidP="006C2648">
    <w:pPr>
      <w:pStyle w:val="Footer"/>
      <w:ind w:right="360"/>
    </w:pPr>
    <w:r>
      <w:t>AMBIT: Systematic Literature Review Protocol</w:t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3122D" w14:textId="77777777" w:rsidR="00A7435A" w:rsidRDefault="00A7435A" w:rsidP="004D40F6">
      <w:r>
        <w:separator/>
      </w:r>
    </w:p>
  </w:footnote>
  <w:footnote w:type="continuationSeparator" w:id="0">
    <w:p w14:paraId="7639E3C6" w14:textId="77777777" w:rsidR="00A7435A" w:rsidRDefault="00A7435A" w:rsidP="004D4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A4353"/>
    <w:multiLevelType w:val="multilevel"/>
    <w:tmpl w:val="05E8F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8706E9"/>
    <w:multiLevelType w:val="hybridMultilevel"/>
    <w:tmpl w:val="9D6844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6912421"/>
    <w:multiLevelType w:val="hybridMultilevel"/>
    <w:tmpl w:val="481A6F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E895114"/>
    <w:multiLevelType w:val="hybridMultilevel"/>
    <w:tmpl w:val="B1B88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91676E"/>
    <w:multiLevelType w:val="hybridMultilevel"/>
    <w:tmpl w:val="312845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F9AF1A2">
      <w:start w:val="19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68C7E52"/>
    <w:multiLevelType w:val="hybridMultilevel"/>
    <w:tmpl w:val="90767E4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C83949"/>
    <w:multiLevelType w:val="hybridMultilevel"/>
    <w:tmpl w:val="CA5006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2941A68"/>
    <w:multiLevelType w:val="hybridMultilevel"/>
    <w:tmpl w:val="8E106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480883"/>
    <w:multiLevelType w:val="multilevel"/>
    <w:tmpl w:val="798C6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036E0E"/>
    <w:multiLevelType w:val="multilevel"/>
    <w:tmpl w:val="E1983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DFC24AA"/>
    <w:multiLevelType w:val="hybridMultilevel"/>
    <w:tmpl w:val="930A570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9D174A"/>
    <w:multiLevelType w:val="hybridMultilevel"/>
    <w:tmpl w:val="58E6CD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1A77584"/>
    <w:multiLevelType w:val="hybridMultilevel"/>
    <w:tmpl w:val="04743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E541C0"/>
    <w:multiLevelType w:val="hybridMultilevel"/>
    <w:tmpl w:val="4BD8EB00"/>
    <w:lvl w:ilvl="0" w:tplc="6E54F61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A61AAD"/>
    <w:multiLevelType w:val="hybridMultilevel"/>
    <w:tmpl w:val="48A67AC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50ED5604"/>
    <w:multiLevelType w:val="multilevel"/>
    <w:tmpl w:val="24CAA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38E18D7"/>
    <w:multiLevelType w:val="hybridMultilevel"/>
    <w:tmpl w:val="4560CD5A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D52AEB"/>
    <w:multiLevelType w:val="hybridMultilevel"/>
    <w:tmpl w:val="51B4C12C"/>
    <w:lvl w:ilvl="0" w:tplc="5ADE90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2A15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FAC7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4A8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789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143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8C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9E0A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66B9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A8E22F8"/>
    <w:multiLevelType w:val="multilevel"/>
    <w:tmpl w:val="8ABE3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1A10920"/>
    <w:multiLevelType w:val="hybridMultilevel"/>
    <w:tmpl w:val="9EC46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B6657D8"/>
    <w:multiLevelType w:val="hybridMultilevel"/>
    <w:tmpl w:val="9A7E683C"/>
    <w:lvl w:ilvl="0" w:tplc="87182D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1773B1"/>
    <w:multiLevelType w:val="hybridMultilevel"/>
    <w:tmpl w:val="3A040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7"/>
  </w:num>
  <w:num w:numId="3">
    <w:abstractNumId w:val="15"/>
  </w:num>
  <w:num w:numId="4">
    <w:abstractNumId w:val="18"/>
  </w:num>
  <w:num w:numId="5">
    <w:abstractNumId w:val="9"/>
  </w:num>
  <w:num w:numId="6">
    <w:abstractNumId w:val="20"/>
  </w:num>
  <w:num w:numId="7">
    <w:abstractNumId w:val="8"/>
  </w:num>
  <w:num w:numId="8">
    <w:abstractNumId w:val="1"/>
  </w:num>
  <w:num w:numId="9">
    <w:abstractNumId w:val="0"/>
  </w:num>
  <w:num w:numId="10">
    <w:abstractNumId w:val="6"/>
  </w:num>
  <w:num w:numId="11">
    <w:abstractNumId w:val="11"/>
  </w:num>
  <w:num w:numId="12">
    <w:abstractNumId w:val="2"/>
  </w:num>
  <w:num w:numId="13">
    <w:abstractNumId w:val="4"/>
  </w:num>
  <w:num w:numId="14">
    <w:abstractNumId w:val="19"/>
  </w:num>
  <w:num w:numId="15">
    <w:abstractNumId w:val="14"/>
  </w:num>
  <w:num w:numId="16">
    <w:abstractNumId w:val="13"/>
  </w:num>
  <w:num w:numId="17">
    <w:abstractNumId w:val="5"/>
  </w:num>
  <w:num w:numId="18">
    <w:abstractNumId w:val="10"/>
  </w:num>
  <w:num w:numId="19">
    <w:abstractNumId w:val="16"/>
  </w:num>
  <w:num w:numId="20">
    <w:abstractNumId w:val="12"/>
  </w:num>
  <w:num w:numId="21">
    <w:abstractNumId w:val="3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- CFA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t0xwptre5fsexdt1x09zkr2025xst22d9&quot;&gt;My EndNote Library&lt;record-ids&gt;&lt;item&gt;8859&lt;/item&gt;&lt;item&gt;8860&lt;/item&gt;&lt;item&gt;8861&lt;/item&gt;&lt;/record-ids&gt;&lt;/item&gt;&lt;/Libraries&gt;"/>
    <w:docVar w:name="Total_Editing_Time" w:val="0"/>
  </w:docVars>
  <w:rsids>
    <w:rsidRoot w:val="009C17E8"/>
    <w:rsid w:val="00005D61"/>
    <w:rsid w:val="0000612E"/>
    <w:rsid w:val="00012E02"/>
    <w:rsid w:val="0001508B"/>
    <w:rsid w:val="00017F6F"/>
    <w:rsid w:val="00024C40"/>
    <w:rsid w:val="000304C4"/>
    <w:rsid w:val="00030D9B"/>
    <w:rsid w:val="00030F0C"/>
    <w:rsid w:val="00034F5F"/>
    <w:rsid w:val="00035B72"/>
    <w:rsid w:val="00047035"/>
    <w:rsid w:val="000522A4"/>
    <w:rsid w:val="00055535"/>
    <w:rsid w:val="00055F02"/>
    <w:rsid w:val="00060495"/>
    <w:rsid w:val="000615EF"/>
    <w:rsid w:val="000618D3"/>
    <w:rsid w:val="00063E02"/>
    <w:rsid w:val="000658B3"/>
    <w:rsid w:val="00073CAB"/>
    <w:rsid w:val="00074271"/>
    <w:rsid w:val="000769C0"/>
    <w:rsid w:val="00077114"/>
    <w:rsid w:val="00080DF0"/>
    <w:rsid w:val="00083C94"/>
    <w:rsid w:val="00086D4E"/>
    <w:rsid w:val="000912B2"/>
    <w:rsid w:val="00092D49"/>
    <w:rsid w:val="0009377D"/>
    <w:rsid w:val="00097DE2"/>
    <w:rsid w:val="000A04FD"/>
    <w:rsid w:val="000A0E86"/>
    <w:rsid w:val="000A1DF7"/>
    <w:rsid w:val="000A26E6"/>
    <w:rsid w:val="000A324C"/>
    <w:rsid w:val="000A7E8D"/>
    <w:rsid w:val="000B0765"/>
    <w:rsid w:val="000B0A27"/>
    <w:rsid w:val="000B1A8F"/>
    <w:rsid w:val="000B21B4"/>
    <w:rsid w:val="000B4ED2"/>
    <w:rsid w:val="000B7AE8"/>
    <w:rsid w:val="000C1762"/>
    <w:rsid w:val="000D273E"/>
    <w:rsid w:val="000D4505"/>
    <w:rsid w:val="000E2BB0"/>
    <w:rsid w:val="000E3BE3"/>
    <w:rsid w:val="000F59DE"/>
    <w:rsid w:val="000F647B"/>
    <w:rsid w:val="001027FF"/>
    <w:rsid w:val="001069B5"/>
    <w:rsid w:val="001160D5"/>
    <w:rsid w:val="00116139"/>
    <w:rsid w:val="00117187"/>
    <w:rsid w:val="001222A7"/>
    <w:rsid w:val="00123A7D"/>
    <w:rsid w:val="0012660F"/>
    <w:rsid w:val="00142037"/>
    <w:rsid w:val="00146AFA"/>
    <w:rsid w:val="00151B4F"/>
    <w:rsid w:val="00155192"/>
    <w:rsid w:val="0015691B"/>
    <w:rsid w:val="001639F1"/>
    <w:rsid w:val="00167E1B"/>
    <w:rsid w:val="001724B4"/>
    <w:rsid w:val="00176D33"/>
    <w:rsid w:val="001833E1"/>
    <w:rsid w:val="00191ABB"/>
    <w:rsid w:val="0019383F"/>
    <w:rsid w:val="00197A62"/>
    <w:rsid w:val="001A223C"/>
    <w:rsid w:val="001B6CE2"/>
    <w:rsid w:val="001C7AFC"/>
    <w:rsid w:val="001D1836"/>
    <w:rsid w:val="001D2480"/>
    <w:rsid w:val="001F270A"/>
    <w:rsid w:val="002072AF"/>
    <w:rsid w:val="0021289C"/>
    <w:rsid w:val="00214F24"/>
    <w:rsid w:val="00215F35"/>
    <w:rsid w:val="00216230"/>
    <w:rsid w:val="0021687F"/>
    <w:rsid w:val="00224270"/>
    <w:rsid w:val="00235A21"/>
    <w:rsid w:val="00236E56"/>
    <w:rsid w:val="002407C6"/>
    <w:rsid w:val="00241407"/>
    <w:rsid w:val="00256E2D"/>
    <w:rsid w:val="00262452"/>
    <w:rsid w:val="00276F93"/>
    <w:rsid w:val="002838DA"/>
    <w:rsid w:val="00292B01"/>
    <w:rsid w:val="0029701D"/>
    <w:rsid w:val="002A089C"/>
    <w:rsid w:val="002A120E"/>
    <w:rsid w:val="002A18CD"/>
    <w:rsid w:val="002A234F"/>
    <w:rsid w:val="002B3237"/>
    <w:rsid w:val="002B7C1E"/>
    <w:rsid w:val="002C1AB5"/>
    <w:rsid w:val="002C1CB3"/>
    <w:rsid w:val="002C5742"/>
    <w:rsid w:val="002E00BF"/>
    <w:rsid w:val="002F175A"/>
    <w:rsid w:val="0030044C"/>
    <w:rsid w:val="00310E65"/>
    <w:rsid w:val="00312150"/>
    <w:rsid w:val="003207E2"/>
    <w:rsid w:val="00320ABB"/>
    <w:rsid w:val="00320D8F"/>
    <w:rsid w:val="00325D26"/>
    <w:rsid w:val="0032717C"/>
    <w:rsid w:val="00331948"/>
    <w:rsid w:val="003348B3"/>
    <w:rsid w:val="003364C7"/>
    <w:rsid w:val="00337794"/>
    <w:rsid w:val="00341B62"/>
    <w:rsid w:val="0034633E"/>
    <w:rsid w:val="00347ED6"/>
    <w:rsid w:val="00381D5C"/>
    <w:rsid w:val="00382ED9"/>
    <w:rsid w:val="00387596"/>
    <w:rsid w:val="00390FD7"/>
    <w:rsid w:val="00393784"/>
    <w:rsid w:val="00395561"/>
    <w:rsid w:val="00397903"/>
    <w:rsid w:val="003A15CF"/>
    <w:rsid w:val="003A364A"/>
    <w:rsid w:val="003A42BD"/>
    <w:rsid w:val="003A5B7C"/>
    <w:rsid w:val="003B081D"/>
    <w:rsid w:val="003B37EA"/>
    <w:rsid w:val="003B460B"/>
    <w:rsid w:val="003B5194"/>
    <w:rsid w:val="003C2FF8"/>
    <w:rsid w:val="003C470E"/>
    <w:rsid w:val="003D034C"/>
    <w:rsid w:val="003D0976"/>
    <w:rsid w:val="003D50D7"/>
    <w:rsid w:val="003D7807"/>
    <w:rsid w:val="003E421B"/>
    <w:rsid w:val="003F4AFA"/>
    <w:rsid w:val="00402ED0"/>
    <w:rsid w:val="004108D4"/>
    <w:rsid w:val="00416449"/>
    <w:rsid w:val="00430F41"/>
    <w:rsid w:val="00432B2D"/>
    <w:rsid w:val="00436E8A"/>
    <w:rsid w:val="004513A2"/>
    <w:rsid w:val="00457AF6"/>
    <w:rsid w:val="00460C36"/>
    <w:rsid w:val="004615FF"/>
    <w:rsid w:val="0046190B"/>
    <w:rsid w:val="00481788"/>
    <w:rsid w:val="00492448"/>
    <w:rsid w:val="00494626"/>
    <w:rsid w:val="00497015"/>
    <w:rsid w:val="004A04A5"/>
    <w:rsid w:val="004A1820"/>
    <w:rsid w:val="004A64AE"/>
    <w:rsid w:val="004B15BA"/>
    <w:rsid w:val="004B50C5"/>
    <w:rsid w:val="004B6471"/>
    <w:rsid w:val="004B6B7F"/>
    <w:rsid w:val="004C2DE7"/>
    <w:rsid w:val="004C403A"/>
    <w:rsid w:val="004C4E11"/>
    <w:rsid w:val="004C63A4"/>
    <w:rsid w:val="004D0D90"/>
    <w:rsid w:val="004D40F6"/>
    <w:rsid w:val="004D6274"/>
    <w:rsid w:val="004E2E99"/>
    <w:rsid w:val="004E32F6"/>
    <w:rsid w:val="004F3430"/>
    <w:rsid w:val="005010EC"/>
    <w:rsid w:val="00504887"/>
    <w:rsid w:val="005060D6"/>
    <w:rsid w:val="005108C7"/>
    <w:rsid w:val="0052517A"/>
    <w:rsid w:val="00531883"/>
    <w:rsid w:val="00536278"/>
    <w:rsid w:val="00541CE9"/>
    <w:rsid w:val="00543DDB"/>
    <w:rsid w:val="005619AB"/>
    <w:rsid w:val="00563DA3"/>
    <w:rsid w:val="00566080"/>
    <w:rsid w:val="00572024"/>
    <w:rsid w:val="00576C52"/>
    <w:rsid w:val="005814F6"/>
    <w:rsid w:val="00586822"/>
    <w:rsid w:val="00587A81"/>
    <w:rsid w:val="00587AFA"/>
    <w:rsid w:val="00592795"/>
    <w:rsid w:val="00593456"/>
    <w:rsid w:val="00593F90"/>
    <w:rsid w:val="00594227"/>
    <w:rsid w:val="005A03E8"/>
    <w:rsid w:val="005A3423"/>
    <w:rsid w:val="005A6A2E"/>
    <w:rsid w:val="005A6C2D"/>
    <w:rsid w:val="005B122B"/>
    <w:rsid w:val="005C0A82"/>
    <w:rsid w:val="005C7122"/>
    <w:rsid w:val="005C7918"/>
    <w:rsid w:val="005D06DC"/>
    <w:rsid w:val="005D1C75"/>
    <w:rsid w:val="005D5F9F"/>
    <w:rsid w:val="005E12D1"/>
    <w:rsid w:val="005E4575"/>
    <w:rsid w:val="005E7F3E"/>
    <w:rsid w:val="005F07C3"/>
    <w:rsid w:val="005F163B"/>
    <w:rsid w:val="005F184B"/>
    <w:rsid w:val="00600035"/>
    <w:rsid w:val="00600CAF"/>
    <w:rsid w:val="00603783"/>
    <w:rsid w:val="00607B7E"/>
    <w:rsid w:val="006122AC"/>
    <w:rsid w:val="0061281C"/>
    <w:rsid w:val="00614B98"/>
    <w:rsid w:val="00626D94"/>
    <w:rsid w:val="006279EA"/>
    <w:rsid w:val="006303DB"/>
    <w:rsid w:val="00631832"/>
    <w:rsid w:val="006338C1"/>
    <w:rsid w:val="00636183"/>
    <w:rsid w:val="00637544"/>
    <w:rsid w:val="00637C26"/>
    <w:rsid w:val="006413B7"/>
    <w:rsid w:val="00642D6B"/>
    <w:rsid w:val="00646A8B"/>
    <w:rsid w:val="00657DB2"/>
    <w:rsid w:val="00657EB5"/>
    <w:rsid w:val="006621FC"/>
    <w:rsid w:val="006629DE"/>
    <w:rsid w:val="00662A78"/>
    <w:rsid w:val="0066309A"/>
    <w:rsid w:val="00667B91"/>
    <w:rsid w:val="00671051"/>
    <w:rsid w:val="006765AB"/>
    <w:rsid w:val="0067660F"/>
    <w:rsid w:val="00681DFB"/>
    <w:rsid w:val="00690FF7"/>
    <w:rsid w:val="00694C9D"/>
    <w:rsid w:val="00694D9C"/>
    <w:rsid w:val="006A2151"/>
    <w:rsid w:val="006A2F75"/>
    <w:rsid w:val="006A753C"/>
    <w:rsid w:val="006B3B8D"/>
    <w:rsid w:val="006C2648"/>
    <w:rsid w:val="006C2F9F"/>
    <w:rsid w:val="006E0F95"/>
    <w:rsid w:val="006E364A"/>
    <w:rsid w:val="006F1BF6"/>
    <w:rsid w:val="006F2785"/>
    <w:rsid w:val="006F6170"/>
    <w:rsid w:val="006F7F58"/>
    <w:rsid w:val="00701E34"/>
    <w:rsid w:val="00702E30"/>
    <w:rsid w:val="00712085"/>
    <w:rsid w:val="00720A58"/>
    <w:rsid w:val="0072276B"/>
    <w:rsid w:val="007410D4"/>
    <w:rsid w:val="00743650"/>
    <w:rsid w:val="00750AC4"/>
    <w:rsid w:val="00752404"/>
    <w:rsid w:val="007547F6"/>
    <w:rsid w:val="00756AE2"/>
    <w:rsid w:val="00760254"/>
    <w:rsid w:val="007657CD"/>
    <w:rsid w:val="00771642"/>
    <w:rsid w:val="00772A1D"/>
    <w:rsid w:val="0078076D"/>
    <w:rsid w:val="00780E4B"/>
    <w:rsid w:val="0078132E"/>
    <w:rsid w:val="00796BB0"/>
    <w:rsid w:val="007A3F97"/>
    <w:rsid w:val="007B17DC"/>
    <w:rsid w:val="007C5C5C"/>
    <w:rsid w:val="007D0A3A"/>
    <w:rsid w:val="007D57EB"/>
    <w:rsid w:val="007E57F9"/>
    <w:rsid w:val="007F0188"/>
    <w:rsid w:val="007F68B4"/>
    <w:rsid w:val="00800772"/>
    <w:rsid w:val="00807F9F"/>
    <w:rsid w:val="00822786"/>
    <w:rsid w:val="00822EA7"/>
    <w:rsid w:val="008233E6"/>
    <w:rsid w:val="00824568"/>
    <w:rsid w:val="0082596F"/>
    <w:rsid w:val="0083719C"/>
    <w:rsid w:val="00840AB9"/>
    <w:rsid w:val="00844CE4"/>
    <w:rsid w:val="008457D8"/>
    <w:rsid w:val="00853B34"/>
    <w:rsid w:val="00857967"/>
    <w:rsid w:val="008600DF"/>
    <w:rsid w:val="0088167E"/>
    <w:rsid w:val="00885174"/>
    <w:rsid w:val="00887258"/>
    <w:rsid w:val="00892F8A"/>
    <w:rsid w:val="00894128"/>
    <w:rsid w:val="00895901"/>
    <w:rsid w:val="008A0A43"/>
    <w:rsid w:val="008A1F42"/>
    <w:rsid w:val="008A212B"/>
    <w:rsid w:val="008A5C7D"/>
    <w:rsid w:val="008A6DC3"/>
    <w:rsid w:val="008B1304"/>
    <w:rsid w:val="008B6D3D"/>
    <w:rsid w:val="008C2BAD"/>
    <w:rsid w:val="008C3025"/>
    <w:rsid w:val="008C5FA9"/>
    <w:rsid w:val="008C747F"/>
    <w:rsid w:val="008D49EB"/>
    <w:rsid w:val="008F0194"/>
    <w:rsid w:val="008F11C2"/>
    <w:rsid w:val="008F4EE1"/>
    <w:rsid w:val="008F5DBA"/>
    <w:rsid w:val="008F61D0"/>
    <w:rsid w:val="00900E49"/>
    <w:rsid w:val="00901872"/>
    <w:rsid w:val="009034C9"/>
    <w:rsid w:val="00905D02"/>
    <w:rsid w:val="009061BC"/>
    <w:rsid w:val="0090657A"/>
    <w:rsid w:val="009129D8"/>
    <w:rsid w:val="0092107F"/>
    <w:rsid w:val="00923BDD"/>
    <w:rsid w:val="00927FF0"/>
    <w:rsid w:val="00930275"/>
    <w:rsid w:val="009302B0"/>
    <w:rsid w:val="00937C24"/>
    <w:rsid w:val="009403DA"/>
    <w:rsid w:val="009561DA"/>
    <w:rsid w:val="00957EED"/>
    <w:rsid w:val="0096695F"/>
    <w:rsid w:val="009674E3"/>
    <w:rsid w:val="00970545"/>
    <w:rsid w:val="00971801"/>
    <w:rsid w:val="00976D8E"/>
    <w:rsid w:val="0098073F"/>
    <w:rsid w:val="00983D48"/>
    <w:rsid w:val="00986ED3"/>
    <w:rsid w:val="00992B12"/>
    <w:rsid w:val="00993698"/>
    <w:rsid w:val="009953A5"/>
    <w:rsid w:val="009959A9"/>
    <w:rsid w:val="00996DA9"/>
    <w:rsid w:val="009970A5"/>
    <w:rsid w:val="009A5341"/>
    <w:rsid w:val="009B0695"/>
    <w:rsid w:val="009B5C9F"/>
    <w:rsid w:val="009C17E8"/>
    <w:rsid w:val="009C2B64"/>
    <w:rsid w:val="009D6D0F"/>
    <w:rsid w:val="009E06A5"/>
    <w:rsid w:val="009E0C3E"/>
    <w:rsid w:val="009E2C88"/>
    <w:rsid w:val="009E6DC8"/>
    <w:rsid w:val="009E7329"/>
    <w:rsid w:val="009F3C43"/>
    <w:rsid w:val="00A02E00"/>
    <w:rsid w:val="00A06A1A"/>
    <w:rsid w:val="00A120F6"/>
    <w:rsid w:val="00A21D42"/>
    <w:rsid w:val="00A2365F"/>
    <w:rsid w:val="00A23A13"/>
    <w:rsid w:val="00A25186"/>
    <w:rsid w:val="00A255CB"/>
    <w:rsid w:val="00A304A8"/>
    <w:rsid w:val="00A42D36"/>
    <w:rsid w:val="00A47442"/>
    <w:rsid w:val="00A51AA6"/>
    <w:rsid w:val="00A55CAC"/>
    <w:rsid w:val="00A617C5"/>
    <w:rsid w:val="00A61AD5"/>
    <w:rsid w:val="00A630F4"/>
    <w:rsid w:val="00A64A2E"/>
    <w:rsid w:val="00A66B08"/>
    <w:rsid w:val="00A66FDF"/>
    <w:rsid w:val="00A67D75"/>
    <w:rsid w:val="00A71340"/>
    <w:rsid w:val="00A7435A"/>
    <w:rsid w:val="00A746B2"/>
    <w:rsid w:val="00A7728F"/>
    <w:rsid w:val="00A8319A"/>
    <w:rsid w:val="00A84A45"/>
    <w:rsid w:val="00A93B82"/>
    <w:rsid w:val="00AA28BE"/>
    <w:rsid w:val="00AA48E5"/>
    <w:rsid w:val="00AA4A93"/>
    <w:rsid w:val="00AA5A2B"/>
    <w:rsid w:val="00AA6303"/>
    <w:rsid w:val="00AA7801"/>
    <w:rsid w:val="00AB6BBC"/>
    <w:rsid w:val="00AB7D73"/>
    <w:rsid w:val="00AC39C4"/>
    <w:rsid w:val="00AC52C5"/>
    <w:rsid w:val="00AC57CB"/>
    <w:rsid w:val="00AD18FD"/>
    <w:rsid w:val="00AD2F74"/>
    <w:rsid w:val="00AD6041"/>
    <w:rsid w:val="00AD6BC8"/>
    <w:rsid w:val="00AE0117"/>
    <w:rsid w:val="00AE11C7"/>
    <w:rsid w:val="00AE1D54"/>
    <w:rsid w:val="00AE7074"/>
    <w:rsid w:val="00B005B7"/>
    <w:rsid w:val="00B015B8"/>
    <w:rsid w:val="00B02B1A"/>
    <w:rsid w:val="00B15191"/>
    <w:rsid w:val="00B3031B"/>
    <w:rsid w:val="00B373E5"/>
    <w:rsid w:val="00B40B1F"/>
    <w:rsid w:val="00B40CBE"/>
    <w:rsid w:val="00B51098"/>
    <w:rsid w:val="00B53A29"/>
    <w:rsid w:val="00B61953"/>
    <w:rsid w:val="00B62E91"/>
    <w:rsid w:val="00B74C41"/>
    <w:rsid w:val="00B844B6"/>
    <w:rsid w:val="00B85200"/>
    <w:rsid w:val="00B8557D"/>
    <w:rsid w:val="00BA02C8"/>
    <w:rsid w:val="00BA11EA"/>
    <w:rsid w:val="00BA664C"/>
    <w:rsid w:val="00BA7ED4"/>
    <w:rsid w:val="00BC28E9"/>
    <w:rsid w:val="00BD2B5A"/>
    <w:rsid w:val="00BE1AEA"/>
    <w:rsid w:val="00BF58BE"/>
    <w:rsid w:val="00BF74AF"/>
    <w:rsid w:val="00C002DB"/>
    <w:rsid w:val="00C01241"/>
    <w:rsid w:val="00C0535B"/>
    <w:rsid w:val="00C1255E"/>
    <w:rsid w:val="00C16223"/>
    <w:rsid w:val="00C2783E"/>
    <w:rsid w:val="00C3130F"/>
    <w:rsid w:val="00C33A92"/>
    <w:rsid w:val="00C416E6"/>
    <w:rsid w:val="00C4301E"/>
    <w:rsid w:val="00C43186"/>
    <w:rsid w:val="00C4399E"/>
    <w:rsid w:val="00C440DB"/>
    <w:rsid w:val="00C5413D"/>
    <w:rsid w:val="00C550BF"/>
    <w:rsid w:val="00C601EF"/>
    <w:rsid w:val="00C6387F"/>
    <w:rsid w:val="00C709A3"/>
    <w:rsid w:val="00C8062C"/>
    <w:rsid w:val="00C82E50"/>
    <w:rsid w:val="00C82F7A"/>
    <w:rsid w:val="00C95405"/>
    <w:rsid w:val="00C97B1E"/>
    <w:rsid w:val="00CA51FB"/>
    <w:rsid w:val="00CA52B8"/>
    <w:rsid w:val="00CA7A15"/>
    <w:rsid w:val="00CB55FB"/>
    <w:rsid w:val="00CB6B00"/>
    <w:rsid w:val="00CC2EE4"/>
    <w:rsid w:val="00CC4E20"/>
    <w:rsid w:val="00CC4EA2"/>
    <w:rsid w:val="00CF0032"/>
    <w:rsid w:val="00CF0C22"/>
    <w:rsid w:val="00CF4F4F"/>
    <w:rsid w:val="00D03A31"/>
    <w:rsid w:val="00D03B28"/>
    <w:rsid w:val="00D053B6"/>
    <w:rsid w:val="00D10BF3"/>
    <w:rsid w:val="00D13C2F"/>
    <w:rsid w:val="00D17D0C"/>
    <w:rsid w:val="00D23B4B"/>
    <w:rsid w:val="00D3020A"/>
    <w:rsid w:val="00D41B80"/>
    <w:rsid w:val="00D455AF"/>
    <w:rsid w:val="00D457CD"/>
    <w:rsid w:val="00D460D5"/>
    <w:rsid w:val="00D50BD9"/>
    <w:rsid w:val="00D51648"/>
    <w:rsid w:val="00D54667"/>
    <w:rsid w:val="00D556CC"/>
    <w:rsid w:val="00D60362"/>
    <w:rsid w:val="00D64348"/>
    <w:rsid w:val="00D71E42"/>
    <w:rsid w:val="00D732B8"/>
    <w:rsid w:val="00D77151"/>
    <w:rsid w:val="00D77C5E"/>
    <w:rsid w:val="00D90EBC"/>
    <w:rsid w:val="00D926F6"/>
    <w:rsid w:val="00D957B3"/>
    <w:rsid w:val="00DA1C3E"/>
    <w:rsid w:val="00DA4A9F"/>
    <w:rsid w:val="00DA4D76"/>
    <w:rsid w:val="00DA5115"/>
    <w:rsid w:val="00DA7A68"/>
    <w:rsid w:val="00DB1A05"/>
    <w:rsid w:val="00DB3676"/>
    <w:rsid w:val="00DB5C50"/>
    <w:rsid w:val="00DD3AD4"/>
    <w:rsid w:val="00DD7999"/>
    <w:rsid w:val="00DF0911"/>
    <w:rsid w:val="00DF0ECD"/>
    <w:rsid w:val="00DF486B"/>
    <w:rsid w:val="00E01601"/>
    <w:rsid w:val="00E05E49"/>
    <w:rsid w:val="00E464CB"/>
    <w:rsid w:val="00E46553"/>
    <w:rsid w:val="00E46C02"/>
    <w:rsid w:val="00E505FD"/>
    <w:rsid w:val="00E51E6A"/>
    <w:rsid w:val="00E63302"/>
    <w:rsid w:val="00E63E81"/>
    <w:rsid w:val="00E6788C"/>
    <w:rsid w:val="00E77185"/>
    <w:rsid w:val="00E80B20"/>
    <w:rsid w:val="00E8475B"/>
    <w:rsid w:val="00E86D81"/>
    <w:rsid w:val="00E9261B"/>
    <w:rsid w:val="00E93E12"/>
    <w:rsid w:val="00E94C58"/>
    <w:rsid w:val="00EA2F0E"/>
    <w:rsid w:val="00EA476A"/>
    <w:rsid w:val="00EA505A"/>
    <w:rsid w:val="00EC0841"/>
    <w:rsid w:val="00ED2106"/>
    <w:rsid w:val="00ED3FEB"/>
    <w:rsid w:val="00ED655E"/>
    <w:rsid w:val="00ED758E"/>
    <w:rsid w:val="00EE598E"/>
    <w:rsid w:val="00EF0ABA"/>
    <w:rsid w:val="00EF3291"/>
    <w:rsid w:val="00EF7F0B"/>
    <w:rsid w:val="00F05DF3"/>
    <w:rsid w:val="00F10868"/>
    <w:rsid w:val="00F140B5"/>
    <w:rsid w:val="00F178B0"/>
    <w:rsid w:val="00F233F4"/>
    <w:rsid w:val="00F2628B"/>
    <w:rsid w:val="00F3484C"/>
    <w:rsid w:val="00F3672F"/>
    <w:rsid w:val="00F44F3B"/>
    <w:rsid w:val="00F4544D"/>
    <w:rsid w:val="00F45B54"/>
    <w:rsid w:val="00F50489"/>
    <w:rsid w:val="00F542BE"/>
    <w:rsid w:val="00F70E78"/>
    <w:rsid w:val="00F94AEF"/>
    <w:rsid w:val="00FB0FEE"/>
    <w:rsid w:val="00FB411C"/>
    <w:rsid w:val="00FB62B0"/>
    <w:rsid w:val="00FC3266"/>
    <w:rsid w:val="00FC4762"/>
    <w:rsid w:val="00FC6DB6"/>
    <w:rsid w:val="00FC7516"/>
    <w:rsid w:val="00FD7AA4"/>
    <w:rsid w:val="0656E32B"/>
    <w:rsid w:val="20C0D72D"/>
    <w:rsid w:val="231C30B3"/>
    <w:rsid w:val="3A0D6288"/>
    <w:rsid w:val="4404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92B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9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72A1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6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3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3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3A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2B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C2B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C2B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72A1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4D40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0F6"/>
  </w:style>
  <w:style w:type="paragraph" w:styleId="Footer">
    <w:name w:val="footer"/>
    <w:basedOn w:val="Normal"/>
    <w:link w:val="FooterChar"/>
    <w:uiPriority w:val="99"/>
    <w:unhideWhenUsed/>
    <w:rsid w:val="004D40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0F6"/>
  </w:style>
  <w:style w:type="character" w:styleId="PageNumber">
    <w:name w:val="page number"/>
    <w:basedOn w:val="DefaultParagraphFont"/>
    <w:uiPriority w:val="99"/>
    <w:semiHidden/>
    <w:unhideWhenUsed/>
    <w:rsid w:val="006C2648"/>
  </w:style>
  <w:style w:type="paragraph" w:customStyle="1" w:styleId="EndNoteBibliographyTitle">
    <w:name w:val="EndNote Bibliography Title"/>
    <w:basedOn w:val="Normal"/>
    <w:link w:val="EndNoteBibliographyTitleChar"/>
    <w:rsid w:val="00957EE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EE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57EE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57EED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E05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7ED6"/>
  </w:style>
  <w:style w:type="character" w:customStyle="1" w:styleId="ilfuvd">
    <w:name w:val="ilfuvd"/>
    <w:basedOn w:val="DefaultParagraphFont"/>
    <w:rsid w:val="00030F0C"/>
  </w:style>
  <w:style w:type="character" w:customStyle="1" w:styleId="st">
    <w:name w:val="st"/>
    <w:basedOn w:val="DefaultParagraphFont"/>
    <w:rsid w:val="00030F0C"/>
  </w:style>
  <w:style w:type="character" w:styleId="Emphasis">
    <w:name w:val="Emphasis"/>
    <w:basedOn w:val="DefaultParagraphFont"/>
    <w:uiPriority w:val="20"/>
    <w:qFormat/>
    <w:rsid w:val="00030F0C"/>
    <w:rPr>
      <w:i/>
      <w:iCs/>
    </w:rPr>
  </w:style>
  <w:style w:type="paragraph" w:customStyle="1" w:styleId="Default">
    <w:name w:val="Default"/>
    <w:rsid w:val="00C6387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C6387F"/>
    <w:rPr>
      <w:rFonts w:cs="Times New Roman"/>
      <w:color w:val="auto"/>
    </w:rPr>
  </w:style>
  <w:style w:type="paragraph" w:styleId="EndnoteText">
    <w:name w:val="endnote text"/>
    <w:basedOn w:val="Normal"/>
    <w:link w:val="EndnoteTextChar"/>
    <w:uiPriority w:val="99"/>
    <w:unhideWhenUsed/>
    <w:rsid w:val="00857967"/>
    <w:rPr>
      <w:rFonts w:ascii="Arial" w:eastAsia="Times New Roman" w:hAnsi="Arial" w:cs="Arial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7967"/>
    <w:rPr>
      <w:rFonts w:ascii="Arial" w:eastAsia="Times New Roman" w:hAnsi="Arial" w:cs="Arial"/>
      <w:lang w:val="en-GB"/>
    </w:rPr>
  </w:style>
  <w:style w:type="character" w:styleId="EndnoteReference">
    <w:name w:val="endnote reference"/>
    <w:uiPriority w:val="99"/>
    <w:unhideWhenUsed/>
    <w:rsid w:val="00857967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857967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857967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57967"/>
  </w:style>
  <w:style w:type="character" w:styleId="FollowedHyperlink">
    <w:name w:val="FollowedHyperlink"/>
    <w:basedOn w:val="DefaultParagraphFont"/>
    <w:uiPriority w:val="99"/>
    <w:semiHidden/>
    <w:unhideWhenUsed/>
    <w:rsid w:val="00CA52B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3F9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3F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3F9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D457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6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0E2BB0"/>
    <w:pPr>
      <w:tabs>
        <w:tab w:val="left" w:pos="504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57D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02C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9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72A1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6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3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3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3A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2B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C2B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C2B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72A1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4D40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0F6"/>
  </w:style>
  <w:style w:type="paragraph" w:styleId="Footer">
    <w:name w:val="footer"/>
    <w:basedOn w:val="Normal"/>
    <w:link w:val="FooterChar"/>
    <w:uiPriority w:val="99"/>
    <w:unhideWhenUsed/>
    <w:rsid w:val="004D40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0F6"/>
  </w:style>
  <w:style w:type="character" w:styleId="PageNumber">
    <w:name w:val="page number"/>
    <w:basedOn w:val="DefaultParagraphFont"/>
    <w:uiPriority w:val="99"/>
    <w:semiHidden/>
    <w:unhideWhenUsed/>
    <w:rsid w:val="006C2648"/>
  </w:style>
  <w:style w:type="paragraph" w:customStyle="1" w:styleId="EndNoteBibliographyTitle">
    <w:name w:val="EndNote Bibliography Title"/>
    <w:basedOn w:val="Normal"/>
    <w:link w:val="EndNoteBibliographyTitleChar"/>
    <w:rsid w:val="00957EE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EE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57EE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57EED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E05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7ED6"/>
  </w:style>
  <w:style w:type="character" w:customStyle="1" w:styleId="ilfuvd">
    <w:name w:val="ilfuvd"/>
    <w:basedOn w:val="DefaultParagraphFont"/>
    <w:rsid w:val="00030F0C"/>
  </w:style>
  <w:style w:type="character" w:customStyle="1" w:styleId="st">
    <w:name w:val="st"/>
    <w:basedOn w:val="DefaultParagraphFont"/>
    <w:rsid w:val="00030F0C"/>
  </w:style>
  <w:style w:type="character" w:styleId="Emphasis">
    <w:name w:val="Emphasis"/>
    <w:basedOn w:val="DefaultParagraphFont"/>
    <w:uiPriority w:val="20"/>
    <w:qFormat/>
    <w:rsid w:val="00030F0C"/>
    <w:rPr>
      <w:i/>
      <w:iCs/>
    </w:rPr>
  </w:style>
  <w:style w:type="paragraph" w:customStyle="1" w:styleId="Default">
    <w:name w:val="Default"/>
    <w:rsid w:val="00C6387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C6387F"/>
    <w:rPr>
      <w:rFonts w:cs="Times New Roman"/>
      <w:color w:val="auto"/>
    </w:rPr>
  </w:style>
  <w:style w:type="paragraph" w:styleId="EndnoteText">
    <w:name w:val="endnote text"/>
    <w:basedOn w:val="Normal"/>
    <w:link w:val="EndnoteTextChar"/>
    <w:uiPriority w:val="99"/>
    <w:unhideWhenUsed/>
    <w:rsid w:val="00857967"/>
    <w:rPr>
      <w:rFonts w:ascii="Arial" w:eastAsia="Times New Roman" w:hAnsi="Arial" w:cs="Arial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7967"/>
    <w:rPr>
      <w:rFonts w:ascii="Arial" w:eastAsia="Times New Roman" w:hAnsi="Arial" w:cs="Arial"/>
      <w:lang w:val="en-GB"/>
    </w:rPr>
  </w:style>
  <w:style w:type="character" w:styleId="EndnoteReference">
    <w:name w:val="endnote reference"/>
    <w:uiPriority w:val="99"/>
    <w:unhideWhenUsed/>
    <w:rsid w:val="00857967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857967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857967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57967"/>
  </w:style>
  <w:style w:type="character" w:styleId="FollowedHyperlink">
    <w:name w:val="FollowedHyperlink"/>
    <w:basedOn w:val="DefaultParagraphFont"/>
    <w:uiPriority w:val="99"/>
    <w:semiHidden/>
    <w:unhideWhenUsed/>
    <w:rsid w:val="00CA52B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3F9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3F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3F9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D457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6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0E2BB0"/>
    <w:pPr>
      <w:tabs>
        <w:tab w:val="left" w:pos="504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57D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02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9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0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1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17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5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2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713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9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52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32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21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31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16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66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79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5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3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3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4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1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47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33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7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9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1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16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09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4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0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19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90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2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0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9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683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7171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128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904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312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706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840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72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89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1207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186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29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760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1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700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540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484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52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393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35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883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21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482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18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986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9620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37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441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168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180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017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4616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767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81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522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898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9773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465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474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17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655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2880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232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777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21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127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9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0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5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0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5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9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8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0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8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1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56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08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2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86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32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3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41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49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2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5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8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5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99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8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9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0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63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29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6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53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4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19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0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4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5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3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6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3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6690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122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387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958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290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504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1285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002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8906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618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880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5711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427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573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886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260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327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9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8383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95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394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8674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160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05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500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2819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488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515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351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216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291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036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998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2519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416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14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4305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25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173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03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511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50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49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70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88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9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1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9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9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9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2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9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8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0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96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86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3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43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9469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026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962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6613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42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61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58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735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432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879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31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724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60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91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462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811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3578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31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083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847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4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18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3293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360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403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411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16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3620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035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5446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647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071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699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231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59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8951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11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8163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0320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077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5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042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10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049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3445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5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78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1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5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4533A-A96C-4B11-8E32-FAFBFCADE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</Words>
  <Characters>1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n, Sydney B</dc:creator>
  <cp:lastModifiedBy>S3G_Reference_Citation_Sequence</cp:lastModifiedBy>
  <cp:revision>5</cp:revision>
  <dcterms:created xsi:type="dcterms:W3CDTF">2019-08-30T03:39:00Z</dcterms:created>
  <dcterms:modified xsi:type="dcterms:W3CDTF">2019-11-24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csl.mendeley.com/styles/260244331/bmj-sk</vt:lpwstr>
  </property>
  <property fmtid="{D5CDD505-2E9C-101B-9397-08002B2CF9AE}" pid="11" name="Mendeley Recent Style Name 4_1">
    <vt:lpwstr>BMJ - Salome Kuchukhidze</vt:lpwstr>
  </property>
  <property fmtid="{D5CDD505-2E9C-101B-9397-08002B2CF9AE}" pid="12" name="Mendeley Recent Style Id 5_1">
    <vt:lpwstr>http://www.zotero.org/styles/bmj-open</vt:lpwstr>
  </property>
  <property fmtid="{D5CDD505-2E9C-101B-9397-08002B2CF9AE}" pid="13" name="Mendeley Recent Style Name 5_1">
    <vt:lpwstr>BMJ Ope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260244331/vancouver-superscript</vt:lpwstr>
  </property>
  <property fmtid="{D5CDD505-2E9C-101B-9397-08002B2CF9AE}" pid="21" name="Mendeley Recent Style Name 9_1">
    <vt:lpwstr>Vancouver (superscript) - Salome Kuchukhidz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1dc30bb-6c21-3488-a04f-7c6abee306e8</vt:lpwstr>
  </property>
  <property fmtid="{D5CDD505-2E9C-101B-9397-08002B2CF9AE}" pid="24" name="Mendeley Citation Style_1">
    <vt:lpwstr>http://www.zotero.org/styles/bmj-open</vt:lpwstr>
  </property>
  <property fmtid="{D5CDD505-2E9C-101B-9397-08002B2CF9AE}" pid="25" name="ZOTERO_PREF_1">
    <vt:lpwstr>&lt;data data-version="3" zotero-version="5.0.67"&gt;&lt;session id="EpyPViZd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</Properties>
</file>